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69606">
      <w:pPr>
        <w:keepNext w:val="0"/>
        <w:keepLines w:val="0"/>
        <w:widowControl/>
        <w:suppressLineNumbers w:val="0"/>
        <w:jc w:val="left"/>
        <w:rPr>
          <w:rStyle w:val="5"/>
          <w:rFonts w:hint="eastAsia" w:ascii="等线" w:hAnsi="等线" w:eastAsia="等线" w:cs="等线"/>
          <w:i w:val="0"/>
          <w:iCs w:val="0"/>
          <w:kern w:val="0"/>
          <w:sz w:val="22"/>
          <w:szCs w:val="22"/>
          <w:lang w:val="en-US" w:eastAsia="zh-CN" w:bidi="ar"/>
          <w14:ligatures w14:val="standardContextual"/>
        </w:rPr>
      </w:pPr>
      <w:r>
        <w:rPr>
          <w:rStyle w:val="4"/>
          <w:rFonts w:hint="eastAsia" w:ascii="等线" w:hAnsi="等线" w:eastAsia="等线" w:cs="等线"/>
          <w:kern w:val="0"/>
          <w:sz w:val="22"/>
          <w:szCs w:val="22"/>
          <w:lang w:val="en-US" w:eastAsia="zh-CN" w:bidi="ar"/>
          <w14:ligatures w14:val="standardContextual"/>
        </w:rPr>
        <w:t xml:space="preserve">Supplementary Table S1. </w:t>
      </w:r>
      <w:r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  <w14:ligatures w14:val="standardContextual"/>
        </w:rPr>
        <w:t>Baseline Characteristics Stratified by 3-Month Outcome and NMLR Quartiles in 815 Patients with Acute Ischemic Stroke</w:t>
      </w:r>
    </w:p>
    <w:tbl>
      <w:tblPr>
        <w:tblStyle w:val="2"/>
        <w:tblW w:w="12182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6"/>
        <w:gridCol w:w="1480"/>
        <w:gridCol w:w="1460"/>
        <w:gridCol w:w="1027"/>
        <w:gridCol w:w="1355"/>
        <w:gridCol w:w="1281"/>
        <w:gridCol w:w="1291"/>
        <w:gridCol w:w="1364"/>
        <w:gridCol w:w="1318"/>
      </w:tblGrid>
      <w:tr w14:paraId="186BF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5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8ACB6E"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等线" w:hAnsi="等线" w:eastAsia="等线" w:cs="等线"/>
                <w:b/>
                <w:bCs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2910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F70F60">
            <w:pPr>
              <w:jc w:val="center"/>
              <w:rPr>
                <w:rFonts w:hint="eastAsia" w:ascii="等线" w:hAnsi="等线" w:eastAsia="等线" w:cs="等线"/>
                <w:b/>
                <w:bCs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0"/>
                <w:sz w:val="22"/>
                <w:szCs w:val="22"/>
                <w:lang w:val="en-US" w:eastAsia="zh-CN" w:bidi="ar"/>
              </w:rPr>
              <w:t>Functional Outcome</w:t>
            </w:r>
          </w:p>
        </w:tc>
        <w:tc>
          <w:tcPr>
            <w:tcW w:w="9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14FFDA">
            <w:pPr>
              <w:jc w:val="center"/>
              <w:rPr>
                <w:rFonts w:hint="eastAsia" w:ascii="等线" w:hAnsi="等线" w:eastAsia="等线" w:cs="等线"/>
                <w:b/>
                <w:bCs/>
                <w:sz w:val="22"/>
                <w:szCs w:val="22"/>
              </w:rPr>
            </w:pPr>
          </w:p>
        </w:tc>
        <w:tc>
          <w:tcPr>
            <w:tcW w:w="5261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9FE2AD">
            <w:pPr>
              <w:jc w:val="center"/>
              <w:rPr>
                <w:rFonts w:hint="eastAsia" w:ascii="等线" w:hAnsi="等线" w:eastAsia="等线" w:cs="等线"/>
                <w:b/>
                <w:bCs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b/>
                <w:bCs/>
                <w:kern w:val="0"/>
                <w:sz w:val="22"/>
                <w:szCs w:val="22"/>
                <w:lang w:val="en-US" w:eastAsia="zh-CN" w:bidi="ar"/>
              </w:rPr>
              <w:t>NMLR Quartiles</w:t>
            </w:r>
          </w:p>
        </w:tc>
        <w:tc>
          <w:tcPr>
            <w:tcW w:w="12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7ECCFB">
            <w:pPr>
              <w:jc w:val="center"/>
              <w:rPr>
                <w:rFonts w:hint="eastAsia" w:ascii="等线" w:hAnsi="等线" w:eastAsia="等线" w:cs="等线"/>
                <w:b/>
                <w:bCs/>
                <w:sz w:val="22"/>
                <w:szCs w:val="22"/>
              </w:rPr>
            </w:pPr>
          </w:p>
        </w:tc>
      </w:tr>
      <w:tr w14:paraId="42A1B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F9805A2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A7DC8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Good (n=591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60F96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Poor (n=224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718EF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P Value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*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181A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Q1 (n=204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2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C2308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Q2 (n=204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2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ED031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Q3 (n=204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15231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Q4 (n=203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7BB2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P for Trend†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</w:tr>
      <w:tr w14:paraId="50461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1CDAA5D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Demographics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7A4939F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CBF5A0E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2C602A6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7E0E3C67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38A9CCE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4C090894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5FC06FE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7CABE856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48105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8913BC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Age, years, median (IQR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75654B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4.0 (58.0, 70.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0FBF86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9.0 (61.0, 77.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BAC183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E04CF0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5.0 (58.0, 70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FB8D58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4.0 (58.0, 70.0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018D7C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4.0 (58.0, 72.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DABD17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9.0 (62.0, 78.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98074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3BC1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50F2F6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Male sex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CB3E2D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04 (68.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796FA1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1 (62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E6A359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14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363C1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0 (58.8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4AB7E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7 (72.1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EFFDDD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7 (67.2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4213D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1 (69.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C6A39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28</w:t>
            </w:r>
          </w:p>
        </w:tc>
      </w:tr>
      <w:tr w14:paraId="77D98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2B9D9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Stroke Risk Factors, n (%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80C6C8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6174089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386B06D7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2693B0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7499EEBF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6CF836EE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4E4C3A5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1301E40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5D30A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5C615E3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54A332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53 (76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C50D44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78 (79.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A9C8FB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16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8057E6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55 (76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DA0932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59 (78.0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968CF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55 (76.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8EE99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62 (79.8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43476A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620</w:t>
            </w:r>
          </w:p>
        </w:tc>
      </w:tr>
      <w:tr w14:paraId="4CBCF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BDF16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Diabetes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87ED71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93 (49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23F968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2 (58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AAEBBC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5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F534B7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0 (49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C27EC0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3 (50.5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9DC078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6 (56.9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A19D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6 (52.2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301C3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60</w:t>
            </w:r>
          </w:p>
        </w:tc>
      </w:tr>
      <w:tr w14:paraId="06062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2A44E2B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yperlipidemia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EC726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52 (42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8033B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2 (45.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F5D50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5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7EE37C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0 (49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A31592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83 (40.7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EC3FA3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90 (44.1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C3FE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81 (39.9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FB7121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232</w:t>
            </w:r>
          </w:p>
        </w:tc>
      </w:tr>
      <w:tr w14:paraId="468E2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DB5984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Atrial fibrillation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2658C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6 (6.1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839A55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6 (11.6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591623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8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8924EB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 (4.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F2D5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 (4.9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C4D306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6 (7.8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CAC2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6 (12.8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8D96C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</w:tr>
      <w:tr w14:paraId="6DE28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61CF6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Coronary heart diseas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53C21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98 (16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B5C31B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4 (24.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577E07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4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1EFB24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0 (14.7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B5678E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1 (15.2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704A5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3 (21.1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DEE804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8 (23.6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E52D5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100</w:t>
            </w:r>
          </w:p>
        </w:tc>
      </w:tr>
      <w:tr w14:paraId="69B6A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EEE6F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Smoking histor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85332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27 (55.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522D5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3 (50.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4114B5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21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8DD60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6 (52.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76F1BF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7 (52.5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B672C4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5 (56.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BB70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2 (55.2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18B96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74</w:t>
            </w:r>
          </w:p>
        </w:tc>
      </w:tr>
      <w:tr w14:paraId="4195C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25D0965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istory of strok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32293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2 (19.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5235B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7 (34.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0AFE60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B25A51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9 (19.1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FD1B6C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1 (25.0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11911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4 (21.6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E6E5A2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5 (27.1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54B43C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230</w:t>
            </w:r>
          </w:p>
        </w:tc>
      </w:tr>
      <w:tr w14:paraId="1127E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2D295E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Clinical Parameters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935D13C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05A30407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77155912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BD7CA08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847C08A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60C3379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6F02E1F6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20B1C886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7B2EF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8F5950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NIHSS score at admission, median (IQR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14EEBB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 (0, 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668FC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 (3, 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F150D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D447A3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 (1, 3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8526CC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 (1, 3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498E45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 (1, 3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72FF98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 (1, 5.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CC3ABD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22C1B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68DD65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ospital stay, days, median (IQR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0721A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 (10, 1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E0E766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 (11, 1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DF1003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EEEA7A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 (10, 14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D25E75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 (10, 1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06B888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 (10.5, 1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13BBC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 (11, 1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79A1B9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44</w:t>
            </w:r>
          </w:p>
        </w:tc>
      </w:tr>
      <w:tr w14:paraId="77521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17885E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Etiology of AIS, n (%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50F94F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07B98375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71174BD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D21F929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2ADBF75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1062AD2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797654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8FE7B4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39C02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5BFB115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Large-artery atherosclerosis (LAA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71E2C2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40 (57.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F6A5E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5 (60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BA8B42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79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AC6A07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8 (57.8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A13B4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8 (52.9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B16F2A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9 (58.3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4D49D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0 (64.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F9DAF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159</w:t>
            </w:r>
          </w:p>
        </w:tc>
      </w:tr>
      <w:tr w14:paraId="1D153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34D703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Cardioembolism (CE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7CD748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1 (6.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F3237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1 (13.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9EE99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FC5CE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 (5.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D7061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7 (8.3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D59A74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0 (9.8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F1A68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3 (11.3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BED56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253</w:t>
            </w:r>
          </w:p>
        </w:tc>
      </w:tr>
      <w:tr w14:paraId="6C7DD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0D7DD0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Small-vessel occlusion (SVO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8DFA3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75 (29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BB625D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2 (23.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910F47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69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BDF9D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5 (31.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402402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8 (33.3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406706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4 (26.5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E87C5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0 (19.7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0EC54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9</w:t>
            </w:r>
          </w:p>
        </w:tc>
      </w:tr>
      <w:tr w14:paraId="7D8CA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40169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Other/Undetermined etiology (ODE/UDE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E8575D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5 (5.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5EE7E6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 (2.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E6B8BB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59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988CA7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9 (4.4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411786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 (5.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971D75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 (5.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5C7976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 (4.9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A91A0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64</w:t>
            </w:r>
          </w:p>
        </w:tc>
      </w:tr>
      <w:tr w14:paraId="02969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9D22C9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Infarct Location, n (%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7C0E4EA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3B91FFB5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EC276E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53D2F90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78A30137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114CE26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12EB307C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2B9CC2E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1F7BE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504D03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Anterior circulation infarction (ACCI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A0F50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11 (52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98CFB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6 (56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990BBB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35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7B470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16 (56.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139127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7 (52.5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16C2B9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9 (53.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C6B5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05 (51.7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73A88F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36</w:t>
            </w:r>
          </w:p>
        </w:tc>
      </w:tr>
      <w:tr w14:paraId="74D18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343AE25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Posterior circulation infarction (PCCI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C9EACA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28 (38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A62DD7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82 (36.6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EC053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60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2E01B1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5 (36.8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F71A3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81 (39.7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D7BBA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7 (37.7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0E07B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7 (37.9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4C7529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42</w:t>
            </w:r>
          </w:p>
        </w:tc>
      </w:tr>
      <w:tr w14:paraId="5FF69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26A2FC4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Mixed (both territories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049F55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2 (8.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0A12C9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6 (7.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0F0B02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4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667ECF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 (6.4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BFDFA7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6 (7.8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F86426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8 (8.8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CB3DBD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 (10.3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68C8C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527</w:t>
            </w:r>
          </w:p>
        </w:tc>
      </w:tr>
      <w:tr w14:paraId="1E4A3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D85A5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Laboratory Parameters, median (IQR)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CA0BB8E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54255143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4153B316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349761B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51" w:type="dxa"/>
            <w:shd w:val="clear" w:color="auto" w:fill="auto"/>
            <w:vAlign w:val="center"/>
          </w:tcPr>
          <w:p w14:paraId="5B3FB820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446495DA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334" w:type="dxa"/>
            <w:shd w:val="clear" w:color="auto" w:fill="auto"/>
            <w:vAlign w:val="center"/>
          </w:tcPr>
          <w:p w14:paraId="0C503608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49A95551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  <w:tr w14:paraId="67761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5002111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White blood cell count (×10⁹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DF175A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55 (5.47, 7.7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623FF0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.17 (5.98, 8.8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5F7424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5EC5A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.81 (4.99, 7.03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3D171D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71 (5.68, 7.59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47B3B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62 (5.57, 7.87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146B7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.92 (6.39, 9.68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8D576F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5CC8B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3C6AD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Neutrophil count (×10⁹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33818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13 (3.32, 5.0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D229F3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89 (3.93, 6.3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F4C145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725BD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.16 (2.66, 3.85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2513B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21 (3.52, 4.7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7C04A0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58 (3.80, 5.38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A9BEC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02 (4.81, 7.53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3DBBDB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2E4E9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B3D216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Lymphocyte count (×10⁹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2648B6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77 (1.40, 2.1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83268E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51 (1.07, 1.8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33432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01F4C0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14 (1.83, 2.56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1FF826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92 (1.62, 2.23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58BD3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54 (1.34, 1.8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54424E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19 (0.93, 1.46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08528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D34F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0542B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Monocyte count (×10⁹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3AD09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39 (0.31, 0.4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B5735C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1 (0.34, 0.4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C5F54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5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0B89A5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36 (0.29, 0.43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C82F38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0 (0.33, 0.48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375441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1 (0.35, 0.49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954252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1 (0.34, 0.54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52B5D5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12CF4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755CF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Red blood cell count (×10¹²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A3FE7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60 (4.27, 4.9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1BCAC1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50 (4.09, 4.8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48C664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E6FC8F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55 (4.24, 4.88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ADE8B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64 (4.27, 4.91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5626FA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60 (4.24, 4.95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38CE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52 (4.11, 4.92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EDA1A6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276</w:t>
            </w:r>
          </w:p>
        </w:tc>
      </w:tr>
      <w:tr w14:paraId="141BF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3BB7C0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emoglobin (g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8E96A0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2 (131, 15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65D120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7 (127, 14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769AE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55F15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0 (128, 15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EF5D1E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2 (131, 151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EC8BFD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43 (132, 15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643D8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8 (127, 15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647ACF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21</w:t>
            </w:r>
          </w:p>
        </w:tc>
      </w:tr>
      <w:tr w14:paraId="0C87D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65C5CDE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Platelet count (×10⁹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78DA0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3 (181, 25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463B2F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0 (176, 24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7931D5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38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36C55C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06 (176, 241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9D3AAA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1 (179, 255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1C4E1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4 (183, 245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FBF9F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14 (177, 258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C7943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28</w:t>
            </w:r>
          </w:p>
        </w:tc>
      </w:tr>
      <w:tr w14:paraId="2DD2F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A8C69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C-reactive protein (mg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EAD7B9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70 (0.83, 3.5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13449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12 (1.33, 10.6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B02894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A6D7E7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43 (0.70, 3.47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23AEB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75 (0.90, 3.38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AEC006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14 (1.02, 4.61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264B89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.63 (1.38, 17.05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3DDA38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5DB14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4B507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igh-sensitivity CRP (mg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5BED98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00 (0.46, 3.2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9199CB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.97 (0.82, 17.0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4333BA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01EF76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81 (0.41, 2.1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97F596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08 (0.46, 3.38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38B044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.54 (0.56, 4.76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58EBD2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4.65 (0.74, 24.13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ADB61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019C6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7B41842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Albumin (g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7E4225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9.10 (36.80, 41.7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CCDEAD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8.15 (34.90, 40.2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D60193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3EC66A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9.30 (36.95, 41.6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F60EB7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8.95 (36.80, 41.00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259021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8.70 (36.70, 41.6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752F30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7.80 (35.30, 41.2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959AF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</w:tr>
      <w:tr w14:paraId="41986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C3B184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Creatinine (μmol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6CA34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1.80 (61.00, 85.0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9935CC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1.80 (59.60, 86.5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CF0E62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85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27BB1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8.70 (59.25, 81.65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F03A9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2.30 (61.20, 83.45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948CE5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2.00 (59.30, 83.5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C687D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74.50 (62.00, 93.8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B7DD96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</w:tr>
      <w:tr w14:paraId="0B1BB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1A549A6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bA1c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7E2634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.80 (5.12, 7.5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2B6243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17 (5.31, 8.3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D51892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43CBB7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.60 (5.08, 7.19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9C9E00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.83 (5.14, 7.71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4253E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6.19 (5.37, 7.9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FC9DDE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5.92 (5.21, 8.19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9E86A2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10</w:t>
            </w:r>
          </w:p>
        </w:tc>
      </w:tr>
      <w:tr w14:paraId="0C472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4C5E090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LDL cholesterol (mmol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EF8960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42 (1.95, 2.9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9CA56E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39 (1.96, 3.06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34AC14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3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B739FD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56 (2.08, 3.12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ABF88F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41 (1.93, 2.9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483D07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37 (1.87, 2.94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99CE2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40 (1.96, 3.04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1265EB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039</w:t>
            </w:r>
          </w:p>
        </w:tc>
      </w:tr>
      <w:tr w14:paraId="5AFC4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1F2522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DL cholesterol (mmol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A95560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7 (0.84, 1.1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1FCBFA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9 (0.86, 1.1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7707D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72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B116F3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7 (0.86, 1.18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14E548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6 (0.85, 1.14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6C2893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5 (0.83, 1.12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F57C63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99 (0.85, 1.16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30DAC2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70</w:t>
            </w:r>
          </w:p>
        </w:tc>
      </w:tr>
      <w:tr w14:paraId="236A2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shd w:val="clear" w:color="auto" w:fill="auto"/>
            <w:vAlign w:val="center"/>
          </w:tcPr>
          <w:p w14:paraId="071F27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Homocysteine (μmol/L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AAD96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.30 (10.50, 18.43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EA109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.95 (10.45, 19.0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C270E4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61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59647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2.80 (10.60, 16.90)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4EDE454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.70 (10.75, 18.90)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E0EF0A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.00 (10.40, 16.60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BE28DE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13.70 (10.20, 20.50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D07E8C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0.439</w:t>
            </w:r>
          </w:p>
        </w:tc>
      </w:tr>
      <w:tr w14:paraId="6C140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E80F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Style w:val="4"/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NMLR</w:t>
            </w: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​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619D4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53 (1.90, 3.35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86439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3.50 (2.55, 5.55)</w:t>
            </w:r>
          </w:p>
        </w:tc>
        <w:tc>
          <w:tcPr>
            <w:tcW w:w="9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F985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ABE7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≤2.011</w:t>
            </w:r>
          </w:p>
        </w:tc>
        <w:tc>
          <w:tcPr>
            <w:tcW w:w="12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21D60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012-2.762</w:t>
            </w:r>
          </w:p>
        </w:tc>
        <w:tc>
          <w:tcPr>
            <w:tcW w:w="12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6A08C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2.763-3.782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739A4F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等线" w:hAnsi="等线" w:eastAsia="等线" w:cs="等线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kern w:val="0"/>
                <w:sz w:val="22"/>
                <w:szCs w:val="22"/>
                <w:lang w:val="en-US" w:eastAsia="zh-CN" w:bidi="ar"/>
              </w:rPr>
              <w:t>&gt;3.782</w:t>
            </w:r>
          </w:p>
        </w:tc>
        <w:tc>
          <w:tcPr>
            <w:tcW w:w="12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40CB3FD">
            <w:pPr>
              <w:rPr>
                <w:rFonts w:hint="eastAsia" w:ascii="等线" w:hAnsi="等线" w:eastAsia="等线" w:cs="等线"/>
                <w:sz w:val="22"/>
                <w:szCs w:val="22"/>
              </w:rPr>
            </w:pPr>
          </w:p>
        </w:tc>
      </w:tr>
    </w:tbl>
    <w:p w14:paraId="35DA8A35">
      <w:pPr>
        <w:keepNext w:val="0"/>
        <w:keepLines w:val="0"/>
        <w:widowControl/>
        <w:suppressLineNumbers w:val="0"/>
        <w:jc w:val="left"/>
        <w:rPr>
          <w:rFonts w:hint="eastAsia" w:ascii="等线" w:hAnsi="等线" w:eastAsia="等线" w:cs="等线"/>
          <w:sz w:val="22"/>
          <w:szCs w:val="22"/>
        </w:rPr>
      </w:pPr>
      <w:r>
        <w:rPr>
          <w:rStyle w:val="4"/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>NMLR Quartile Ranges</w:t>
      </w:r>
      <w:r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 xml:space="preserve">​ ≤2.011 | 2.012-2.762 | 2.763-3.782 | &gt;3.782 | </w:t>
      </w:r>
    </w:p>
    <w:p w14:paraId="77BDF8DD">
      <w:pPr>
        <w:keepNext w:val="0"/>
        <w:keepLines w:val="0"/>
        <w:widowControl/>
        <w:suppressLineNumbers w:val="0"/>
        <w:jc w:val="left"/>
        <w:rPr>
          <w:rFonts w:hint="eastAsia" w:ascii="等线" w:hAnsi="等线" w:eastAsia="等线" w:cs="等线"/>
          <w:sz w:val="22"/>
          <w:szCs w:val="22"/>
        </w:rPr>
      </w:pPr>
      <w:r>
        <w:rPr>
          <w:rStyle w:val="4"/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>Footnotes:</w:t>
      </w:r>
    </w:p>
    <w:p w14:paraId="143DDF5A">
      <w:pPr>
        <w:keepNext w:val="0"/>
        <w:keepLines w:val="0"/>
        <w:widowControl/>
        <w:suppressLineNumbers w:val="0"/>
        <w:jc w:val="left"/>
        <w:rPr>
          <w:rFonts w:hint="eastAsia" w:ascii="等线" w:hAnsi="等线" w:eastAsia="等线" w:cs="等线"/>
          <w:sz w:val="22"/>
          <w:szCs w:val="22"/>
        </w:rPr>
      </w:pPr>
      <w:r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>*P values for functional outcome groups were calculated using χ² test for categorical variables and Mann-Whitney U test for continuous variables.</w:t>
      </w:r>
    </w:p>
    <w:p w14:paraId="3BF28F06">
      <w:pPr>
        <w:keepNext w:val="0"/>
        <w:keepLines w:val="0"/>
        <w:widowControl/>
        <w:suppressLineNumbers w:val="0"/>
        <w:jc w:val="left"/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</w:pPr>
      <w:r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>†P for trend across NMLR quartiles was calculated using Mantel-Haenszel χ² test for categorical variables and linear regression for continuous variables with NMLR quartiles as an ordinal variable.</w:t>
      </w:r>
    </w:p>
    <w:p w14:paraId="23883FE0">
      <w:pPr>
        <w:keepNext w:val="0"/>
        <w:keepLines w:val="0"/>
        <w:widowControl/>
        <w:suppressLineNumbers w:val="0"/>
        <w:jc w:val="left"/>
        <w:rPr>
          <w:rFonts w:hint="eastAsia" w:ascii="等线" w:hAnsi="等线" w:eastAsia="等线" w:cs="等线"/>
          <w:sz w:val="22"/>
          <w:szCs w:val="22"/>
        </w:rPr>
      </w:pPr>
      <w:r>
        <w:rPr>
          <w:rFonts w:hint="eastAsia" w:ascii="等线" w:hAnsi="等线" w:eastAsia="等线" w:cs="等线"/>
          <w:kern w:val="0"/>
          <w:sz w:val="22"/>
          <w:szCs w:val="22"/>
          <w:lang w:val="en-US" w:eastAsia="zh-CN" w:bidi="ar"/>
        </w:rPr>
        <w:t>Abbreviations: IQR, interquartile range; NMLR, neutrophil-monocyte-to-lymphocyte ratio; NIHSS, National Institutes of Health Stroke Scale; CRP, C-reactive protein; LDL, low-density lipoprotein; HDL, high-density lipoprotein.</w:t>
      </w:r>
      <w:bookmarkStart w:id="0" w:name="_GoBack"/>
      <w:bookmarkEnd w:id="0"/>
    </w:p>
    <w:p w14:paraId="1FE45ABA"/>
    <w:sectPr>
      <w:pgSz w:w="16840" w:h="24381"/>
      <w:pgMar w:top="1134" w:right="1134" w:bottom="1134" w:left="1134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B651A"/>
    <w:rsid w:val="09734126"/>
    <w:rsid w:val="0CB929AE"/>
    <w:rsid w:val="667B651A"/>
    <w:rsid w:val="6AD00977"/>
    <w:rsid w:val="78AD15AB"/>
    <w:rsid w:val="7F73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styleId="5">
    <w:name w:val="Emphasis"/>
    <w:basedOn w:val="3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47</Words>
  <Characters>4391</Characters>
  <Lines>0</Lines>
  <Paragraphs>0</Paragraphs>
  <TotalTime>252</TotalTime>
  <ScaleCrop>false</ScaleCrop>
  <LinksUpToDate>false</LinksUpToDate>
  <CharactersWithSpaces>48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1:14:00Z</dcterms:created>
  <dc:creator>赵媛</dc:creator>
  <cp:lastModifiedBy>赵媛</cp:lastModifiedBy>
  <dcterms:modified xsi:type="dcterms:W3CDTF">2026-01-20T08:5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E3EC60E6AD34167BEE5326391010412_13</vt:lpwstr>
  </property>
  <property fmtid="{D5CDD505-2E9C-101B-9397-08002B2CF9AE}" pid="4" name="KSOTemplateDocerSaveRecord">
    <vt:lpwstr>eyJoZGlkIjoiNmE0ZThhNDVmODI2YTBhMDdkYmFmNWYxMTAwYzlhNWYiLCJ1c2VySWQiOiI0MDIwMjA3NjEifQ==</vt:lpwstr>
  </property>
</Properties>
</file>